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8BA" w:rsidRPr="00C9036F" w:rsidRDefault="006F08BA" w:rsidP="006F08BA">
      <w:pPr>
        <w:rPr>
          <w:rFonts w:cstheme="minorHAnsi"/>
          <w:b/>
        </w:rPr>
      </w:pPr>
      <w:r w:rsidRPr="00C9036F">
        <w:rPr>
          <w:rFonts w:cstheme="minorHAnsi"/>
          <w:b/>
        </w:rPr>
        <w:t>Table S2</w:t>
      </w:r>
      <w:r>
        <w:rPr>
          <w:rFonts w:cstheme="minorHAnsi"/>
          <w:b/>
        </w:rPr>
        <w:t>: statistical analysis of HORMAD1 gene expression in the different TNBC subtypes.</w:t>
      </w:r>
    </w:p>
    <w:p w:rsidR="00C9036F" w:rsidRDefault="00C9036F" w:rsidP="00C45FCD">
      <w:pPr>
        <w:rPr>
          <w:rFonts w:ascii="Arial" w:hAnsi="Arial" w:cs="Arial"/>
          <w:b/>
        </w:rPr>
      </w:pPr>
    </w:p>
    <w:p w:rsidR="00C9036F" w:rsidRDefault="00C9036F" w:rsidP="00C45FCD">
      <w:pPr>
        <w:rPr>
          <w:rFonts w:ascii="Arial" w:hAnsi="Arial" w:cs="Arial"/>
          <w:b/>
        </w:rPr>
      </w:pPr>
    </w:p>
    <w:p w:rsidR="00C45FCD" w:rsidRDefault="00C45FCD" w:rsidP="00C45FCD"/>
    <w:tbl>
      <w:tblPr>
        <w:tblStyle w:val="Tableausimple5"/>
        <w:tblpPr w:leftFromText="180" w:rightFromText="180" w:vertAnchor="page" w:horzAnchor="margin" w:tblpY="2677"/>
        <w:tblW w:w="9072" w:type="dxa"/>
        <w:tblLook w:val="04A0" w:firstRow="1" w:lastRow="0" w:firstColumn="1" w:lastColumn="0" w:noHBand="0" w:noVBand="1"/>
      </w:tblPr>
      <w:tblGrid>
        <w:gridCol w:w="2713"/>
        <w:gridCol w:w="964"/>
        <w:gridCol w:w="1474"/>
        <w:gridCol w:w="1474"/>
        <w:gridCol w:w="918"/>
        <w:gridCol w:w="1529"/>
      </w:tblGrid>
      <w:tr w:rsidR="00C9036F" w:rsidRPr="00C45FCD" w:rsidTr="00C90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13" w:type="dxa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umber of families</w:t>
            </w:r>
          </w:p>
        </w:tc>
        <w:tc>
          <w:tcPr>
            <w:tcW w:w="964" w:type="dxa"/>
            <w:noWrap/>
            <w:hideMark/>
          </w:tcPr>
          <w:p w:rsidR="00C9036F" w:rsidRPr="006F3F69" w:rsidRDefault="00C9036F" w:rsidP="00C903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1474" w:type="dxa"/>
            <w:noWrap/>
            <w:hideMark/>
          </w:tcPr>
          <w:p w:rsidR="00C9036F" w:rsidRPr="006F3F69" w:rsidRDefault="00C9036F" w:rsidP="00C903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1474" w:type="dxa"/>
            <w:noWrap/>
            <w:hideMark/>
          </w:tcPr>
          <w:p w:rsidR="00C9036F" w:rsidRPr="006F3F69" w:rsidRDefault="00C9036F" w:rsidP="00C903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18" w:type="dxa"/>
            <w:noWrap/>
            <w:hideMark/>
          </w:tcPr>
          <w:p w:rsidR="00C9036F" w:rsidRPr="006F3F69" w:rsidRDefault="00C9036F" w:rsidP="00C903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529" w:type="dxa"/>
            <w:noWrap/>
            <w:hideMark/>
          </w:tcPr>
          <w:p w:rsidR="00C9036F" w:rsidRPr="006F3F69" w:rsidRDefault="00C9036F" w:rsidP="00C9036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umber of comparisons per family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C9036F" w:rsidRPr="00C45FCD" w:rsidTr="00C9036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05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eastAsia="en-GB"/>
              </w:rPr>
            </w:pPr>
          </w:p>
        </w:tc>
      </w:tr>
      <w:tr w:rsidR="00C9036F" w:rsidRPr="00C45FCD" w:rsidTr="00C9036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Uncorrected Fisher's LSD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Mean Diff,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95,00% CI of diff,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elow threshold?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Summary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Individual P Value</w:t>
            </w: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1 vs. BL2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2,869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,436 to 4,301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0002</w:t>
            </w:r>
          </w:p>
        </w:tc>
      </w:tr>
      <w:tr w:rsidR="00C9036F" w:rsidRPr="00C45FCD" w:rsidTr="00C9036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1 vs. LAR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3,567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,932 to 5,201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****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&lt;0,0001</w:t>
            </w: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1 vs. M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2752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0,8771 to 1,427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6351</w:t>
            </w:r>
          </w:p>
        </w:tc>
      </w:tr>
      <w:tr w:rsidR="00C9036F" w:rsidRPr="00C45FCD" w:rsidTr="00C9036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1 vs. MSL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2,889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,018 to 4,760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0030</w:t>
            </w: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1 vs. IM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,273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0,4642 to 3,010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1482</w:t>
            </w:r>
          </w:p>
        </w:tc>
      </w:tr>
      <w:tr w:rsidR="00C9036F" w:rsidRPr="00C45FCD" w:rsidTr="00C9036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2 vs. LAR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6980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1,177 to 2,573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4601</w:t>
            </w: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2 vs. M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2,593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4,067 to -1,119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0008</w:t>
            </w:r>
          </w:p>
        </w:tc>
      </w:tr>
      <w:tr w:rsidR="00C9036F" w:rsidRPr="00C45FCD" w:rsidTr="00C9036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2 vs. MSL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02080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2,064 to 2,105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9842</w:t>
            </w: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BL2 vs. IM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1,596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3,561 to 0,3695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1098</w:t>
            </w:r>
          </w:p>
        </w:tc>
      </w:tr>
      <w:tr w:rsidR="00C9036F" w:rsidRPr="00C45FCD" w:rsidTr="00C9036F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LAR vs. M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3,291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4,963 to -1,620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***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0002</w:t>
            </w: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LAR vs. MSL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0,6772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2,906 to 1,551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5461</w:t>
            </w:r>
          </w:p>
        </w:tc>
      </w:tr>
      <w:tr w:rsidR="00C9036F" w:rsidRPr="00C45FCD" w:rsidTr="00C9036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LAR vs. IM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2,294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4,411 to -0,1765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*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0342</w:t>
            </w: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M vs. MSL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2,614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7113 to 4,517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Ye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**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0078</w:t>
            </w:r>
          </w:p>
        </w:tc>
      </w:tr>
      <w:tr w:rsidR="00C9036F" w:rsidRPr="00C45FCD" w:rsidTr="00C9036F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M vs. IM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9976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0,7738 to 2,769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2649</w:t>
            </w:r>
          </w:p>
        </w:tc>
      </w:tr>
      <w:tr w:rsidR="00C9036F" w:rsidRPr="00C45FCD" w:rsidTr="00C90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C9036F" w:rsidRPr="006F3F69" w:rsidRDefault="00C9036F" w:rsidP="00C9036F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MSL vs. IM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1,617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-3,921 to 0,6879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ns</w:t>
            </w:r>
          </w:p>
        </w:tc>
        <w:tc>
          <w:tcPr>
            <w:tcW w:w="0" w:type="auto"/>
            <w:noWrap/>
            <w:hideMark/>
          </w:tcPr>
          <w:p w:rsidR="00C9036F" w:rsidRPr="006F3F69" w:rsidRDefault="00C9036F" w:rsidP="00C9036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6F3F69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0,1660</w:t>
            </w:r>
          </w:p>
        </w:tc>
      </w:tr>
    </w:tbl>
    <w:p w:rsidR="003E2E99" w:rsidRDefault="003E2E99"/>
    <w:p w:rsidR="00C9036F" w:rsidRDefault="00C9036F"/>
    <w:p w:rsidR="00C9036F" w:rsidRDefault="00C9036F">
      <w:bookmarkStart w:id="0" w:name="_GoBack"/>
      <w:bookmarkEnd w:id="0"/>
    </w:p>
    <w:p w:rsidR="00C9036F" w:rsidRDefault="00C9036F"/>
    <w:p w:rsidR="003E2E99" w:rsidRDefault="003E2E99"/>
    <w:sectPr w:rsidR="003E2E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658A"/>
    <w:rsid w:val="003E2E99"/>
    <w:rsid w:val="004233AA"/>
    <w:rsid w:val="006F08BA"/>
    <w:rsid w:val="008658B9"/>
    <w:rsid w:val="00C45FCD"/>
    <w:rsid w:val="00C9036F"/>
    <w:rsid w:val="00C948FE"/>
    <w:rsid w:val="00CA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8FA43"/>
  <w15:chartTrackingRefBased/>
  <w15:docId w15:val="{22C5CD88-4FFE-4FBA-8611-E3BDC64F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CA658A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A658A"/>
    <w:rPr>
      <w:color w:val="954F72"/>
      <w:u w:val="single"/>
    </w:rPr>
  </w:style>
  <w:style w:type="paragraph" w:customStyle="1" w:styleId="msonormal0">
    <w:name w:val="msonormal"/>
    <w:basedOn w:val="Normal"/>
    <w:rsid w:val="00CA6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CA6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CA6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CA6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68">
    <w:name w:val="xl68"/>
    <w:basedOn w:val="Normal"/>
    <w:rsid w:val="00CA6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CA6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ausimple1">
    <w:name w:val="Plain Table 1"/>
    <w:basedOn w:val="TableauNormal"/>
    <w:uiPriority w:val="41"/>
    <w:rsid w:val="00CA65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C45F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5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</dc:creator>
  <cp:keywords/>
  <dc:description/>
  <cp:lastModifiedBy>Elisabetta</cp:lastModifiedBy>
  <cp:revision>2</cp:revision>
  <dcterms:created xsi:type="dcterms:W3CDTF">2022-04-26T16:10:00Z</dcterms:created>
  <dcterms:modified xsi:type="dcterms:W3CDTF">2022-04-26T16:10:00Z</dcterms:modified>
</cp:coreProperties>
</file>